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15F34" w14:textId="4AD6461D" w:rsidR="001929F4" w:rsidRPr="001929F4" w:rsidRDefault="000977D8" w:rsidP="00EA4210">
      <w:pPr>
        <w:ind w:left="720" w:hanging="720"/>
        <w:rPr>
          <w:b/>
        </w:rPr>
      </w:pPr>
      <w:r>
        <w:rPr>
          <w:b/>
        </w:rPr>
        <w:t xml:space="preserve">Supplementary </w:t>
      </w:r>
      <w:r w:rsidR="00EA4210">
        <w:rPr>
          <w:rFonts w:hint="eastAsia"/>
          <w:b/>
        </w:rPr>
        <w:t>T</w:t>
      </w:r>
      <w:r w:rsidR="001929F4" w:rsidRPr="001929F4">
        <w:rPr>
          <w:b/>
        </w:rPr>
        <w:t xml:space="preserve">able </w:t>
      </w:r>
      <w:r w:rsidR="009F2AF3">
        <w:rPr>
          <w:b/>
        </w:rPr>
        <w:t>1</w:t>
      </w:r>
      <w:r w:rsidR="001929F4" w:rsidRPr="001929F4">
        <w:rPr>
          <w:b/>
        </w:rPr>
        <w:t xml:space="preserve">. Number of differentially expressed genes (DEGs) induced by 3R4F at </w:t>
      </w:r>
      <w:r w:rsidR="00EE012D">
        <w:rPr>
          <w:rFonts w:hint="eastAsia"/>
          <w:b/>
        </w:rPr>
        <w:t>0.5L/</w:t>
      </w:r>
      <w:r w:rsidR="00EE012D">
        <w:rPr>
          <w:b/>
        </w:rPr>
        <w:t>min</w:t>
      </w:r>
    </w:p>
    <w:tbl>
      <w:tblPr>
        <w:tblW w:w="7140" w:type="dxa"/>
        <w:tblInd w:w="378" w:type="dxa"/>
        <w:tblLook w:val="04A0" w:firstRow="1" w:lastRow="0" w:firstColumn="1" w:lastColumn="0" w:noHBand="0" w:noVBand="1"/>
      </w:tblPr>
      <w:tblGrid>
        <w:gridCol w:w="2260"/>
        <w:gridCol w:w="1340"/>
        <w:gridCol w:w="1274"/>
        <w:gridCol w:w="1033"/>
        <w:gridCol w:w="1233"/>
      </w:tblGrid>
      <w:tr w:rsidR="002A6B5A" w:rsidRPr="002A6B5A" w14:paraId="503583A7" w14:textId="77777777" w:rsidTr="00027583">
        <w:trPr>
          <w:trHeight w:val="420"/>
        </w:trPr>
        <w:tc>
          <w:tcPr>
            <w:tcW w:w="2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E2B2C" w14:textId="353C1ED8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atasets </w:t>
            </w:r>
            <w:r w:rsidR="00C42B68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ompar</w:t>
            </w:r>
            <w:r w:rsidR="00FB3300">
              <w:rPr>
                <w:rFonts w:ascii="Calibri" w:eastAsia="Times New Roman" w:hAnsi="Calibri" w:cs="Calibri"/>
                <w:b/>
                <w:bCs/>
                <w:color w:val="000000"/>
              </w:rPr>
              <w:t>ed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3CA7" w14:textId="38FF67DE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="00FB3300">
              <w:rPr>
                <w:rFonts w:ascii="Calibri" w:eastAsia="Times New Roman" w:hAnsi="Calibri" w:cs="Calibri"/>
                <w:b/>
                <w:bCs/>
                <w:color w:val="000000"/>
              </w:rPr>
              <w:t>imepoint</w:t>
            </w:r>
            <w:bookmarkStart w:id="0" w:name="_GoBack"/>
            <w:bookmarkEnd w:id="0"/>
          </w:p>
        </w:tc>
        <w:tc>
          <w:tcPr>
            <w:tcW w:w="3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D4AB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Number of DEGs</w:t>
            </w:r>
          </w:p>
        </w:tc>
      </w:tr>
      <w:tr w:rsidR="002A6B5A" w:rsidRPr="002A6B5A" w14:paraId="7A5B4101" w14:textId="77777777" w:rsidTr="00027583">
        <w:trPr>
          <w:trHeight w:val="396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88E36" w14:textId="77777777" w:rsidR="002A6B5A" w:rsidRPr="002A6B5A" w:rsidRDefault="002A6B5A" w:rsidP="002A6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480B6" w14:textId="77777777" w:rsidR="002A6B5A" w:rsidRPr="002A6B5A" w:rsidRDefault="002A6B5A" w:rsidP="002A6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B0D2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0E93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U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16A2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Down</w:t>
            </w:r>
          </w:p>
        </w:tc>
      </w:tr>
      <w:tr w:rsidR="002A6B5A" w:rsidRPr="002A6B5A" w14:paraId="27C4B88D" w14:textId="77777777" w:rsidTr="00027583">
        <w:trPr>
          <w:trHeight w:val="288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9C2D2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0.5 L/min vs Clean ai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A4B7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T1-4h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E3AF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1019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9D4C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555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3596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4867</w:t>
            </w:r>
          </w:p>
        </w:tc>
      </w:tr>
      <w:tr w:rsidR="002A6B5A" w:rsidRPr="002A6B5A" w14:paraId="5902B90C" w14:textId="77777777" w:rsidTr="00027583">
        <w:trPr>
          <w:trHeight w:val="288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8B2D8" w14:textId="77777777" w:rsidR="002A6B5A" w:rsidRPr="002A6B5A" w:rsidRDefault="002A6B5A" w:rsidP="002A6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D618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T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3774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906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23BA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505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4E18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4017</w:t>
            </w:r>
          </w:p>
        </w:tc>
      </w:tr>
      <w:tr w:rsidR="002A6B5A" w:rsidRPr="002A6B5A" w14:paraId="40906E3D" w14:textId="77777777" w:rsidTr="00027583">
        <w:trPr>
          <w:trHeight w:val="288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1E264" w14:textId="77777777" w:rsidR="002A6B5A" w:rsidRPr="002A6B5A" w:rsidRDefault="002A6B5A" w:rsidP="002A6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F8CA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T3-4h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046C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759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6F10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434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8BC2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3258</w:t>
            </w:r>
          </w:p>
        </w:tc>
      </w:tr>
      <w:tr w:rsidR="002A6B5A" w:rsidRPr="002A6B5A" w14:paraId="5E5D992E" w14:textId="77777777" w:rsidTr="00027583">
        <w:trPr>
          <w:trHeight w:val="288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1EF0D" w14:textId="77777777" w:rsidR="002A6B5A" w:rsidRPr="002A6B5A" w:rsidRDefault="002A6B5A" w:rsidP="002A6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BE36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T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D417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509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5238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25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FC58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2584</w:t>
            </w:r>
          </w:p>
        </w:tc>
      </w:tr>
      <w:tr w:rsidR="002A6B5A" w:rsidRPr="002A6B5A" w14:paraId="57DFA069" w14:textId="77777777" w:rsidTr="00027583">
        <w:trPr>
          <w:trHeight w:val="288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A520D" w14:textId="77777777" w:rsidR="002A6B5A" w:rsidRPr="002A6B5A" w:rsidRDefault="002A6B5A" w:rsidP="002A6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9C7B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T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F9C5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717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C14D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383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6C6F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3340</w:t>
            </w:r>
          </w:p>
        </w:tc>
      </w:tr>
      <w:tr w:rsidR="002A6B5A" w:rsidRPr="002A6B5A" w14:paraId="436E4A63" w14:textId="77777777" w:rsidTr="00027583">
        <w:trPr>
          <w:trHeight w:val="288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9BDED" w14:textId="77777777" w:rsidR="002A6B5A" w:rsidRPr="002A6B5A" w:rsidRDefault="002A6B5A" w:rsidP="002A6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0883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PT2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5426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43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DF04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25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728D" w14:textId="77777777" w:rsidR="002A6B5A" w:rsidRPr="002A6B5A" w:rsidRDefault="002A6B5A" w:rsidP="002A6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B5A">
              <w:rPr>
                <w:rFonts w:ascii="Calibri" w:eastAsia="Times New Roman" w:hAnsi="Calibri" w:cs="Calibri"/>
                <w:b/>
                <w:bCs/>
                <w:color w:val="000000"/>
              </w:rPr>
              <w:t>178</w:t>
            </w:r>
          </w:p>
        </w:tc>
      </w:tr>
    </w:tbl>
    <w:p w14:paraId="79289685" w14:textId="77777777" w:rsidR="00D20C02" w:rsidRDefault="00D20C02"/>
    <w:p w14:paraId="2523755D" w14:textId="77777777" w:rsidR="001929F4" w:rsidRDefault="001929F4"/>
    <w:sectPr w:rsidR="00192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00000287" w:usb1="080E0000" w:usb2="00000010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418"/>
    <w:rsid w:val="00027583"/>
    <w:rsid w:val="000977D8"/>
    <w:rsid w:val="001929F4"/>
    <w:rsid w:val="002A6B5A"/>
    <w:rsid w:val="00511418"/>
    <w:rsid w:val="006A21F4"/>
    <w:rsid w:val="009F2AF3"/>
    <w:rsid w:val="00B74B87"/>
    <w:rsid w:val="00C42B68"/>
    <w:rsid w:val="00D20C02"/>
    <w:rsid w:val="00DB5C08"/>
    <w:rsid w:val="00E74085"/>
    <w:rsid w:val="00EA4210"/>
    <w:rsid w:val="00EE012D"/>
    <w:rsid w:val="00FB3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75A146"/>
  <w15:docId w15:val="{6B8FE9C4-AAC8-4EC1-8438-7A5F7E481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1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Rui</dc:creator>
  <cp:keywords/>
  <dc:description/>
  <cp:lastModifiedBy>Cao, Xuefei</cp:lastModifiedBy>
  <cp:revision>2</cp:revision>
  <dcterms:created xsi:type="dcterms:W3CDTF">2020-01-22T16:05:00Z</dcterms:created>
  <dcterms:modified xsi:type="dcterms:W3CDTF">2020-01-22T16:05:00Z</dcterms:modified>
</cp:coreProperties>
</file>